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EFF969" w14:textId="19D44B15" w:rsidR="00301A25" w:rsidRPr="00301A25" w:rsidRDefault="00301A25" w:rsidP="00301A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Pr="000619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2F6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619A9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rallel Analysis output for the </w:t>
      </w:r>
      <w:proofErr w:type="spellStart"/>
      <w:r w:rsidRPr="00301A25">
        <w:rPr>
          <w:rFonts w:ascii="Times New Roman" w:hAnsi="Times New Roman" w:cs="Times New Roman"/>
          <w:i/>
          <w:sz w:val="24"/>
          <w:szCs w:val="24"/>
          <w:lang w:val="en-US"/>
        </w:rPr>
        <w:t>COPEWithME</w:t>
      </w:r>
      <w:proofErr w:type="spellEnd"/>
    </w:p>
    <w:p w14:paraId="16400B70" w14:textId="77777777" w:rsidR="00245B8B" w:rsidRPr="00301A25" w:rsidRDefault="00245B8B" w:rsidP="00245B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32037672" w14:textId="77777777" w:rsidR="00245B8B" w:rsidRPr="00301A25" w:rsidRDefault="00245B8B" w:rsidP="00245B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3379"/>
        <w:gridCol w:w="3636"/>
        <w:gridCol w:w="4152"/>
      </w:tblGrid>
      <w:tr w:rsidR="00301A25" w14:paraId="48695BC8" w14:textId="77777777" w:rsidTr="008A52C6"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49E3B414" w14:textId="77777777" w:rsidR="00301A25" w:rsidRDefault="00301A25" w:rsidP="00301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oot     </w:t>
            </w:r>
          </w:p>
        </w:tc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</w:tcPr>
          <w:p w14:paraId="57EAE98F" w14:textId="77777777" w:rsidR="008A52C6" w:rsidRDefault="00301A25" w:rsidP="00301A2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aw Data  </w:t>
            </w:r>
          </w:p>
          <w:p w14:paraId="3F8033BD" w14:textId="71F4D060" w:rsidR="00301A25" w:rsidRDefault="00301A25" w:rsidP="00301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igenvalues      </w:t>
            </w:r>
          </w:p>
        </w:tc>
        <w:tc>
          <w:tcPr>
            <w:tcW w:w="1398" w:type="pct"/>
            <w:tcBorders>
              <w:top w:val="single" w:sz="4" w:space="0" w:color="auto"/>
              <w:bottom w:val="single" w:sz="4" w:space="0" w:color="auto"/>
            </w:tcBorders>
          </w:tcPr>
          <w:p w14:paraId="58FF554D" w14:textId="77777777" w:rsidR="008A52C6" w:rsidRDefault="00301A25" w:rsidP="00301A2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an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andom Data </w:t>
            </w:r>
          </w:p>
          <w:p w14:paraId="344DB6A6" w14:textId="30E84081" w:rsidR="00301A25" w:rsidRDefault="00301A25" w:rsidP="00301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igenvalues</w:t>
            </w:r>
          </w:p>
        </w:tc>
        <w:tc>
          <w:tcPr>
            <w:tcW w:w="1597" w:type="pct"/>
            <w:tcBorders>
              <w:top w:val="single" w:sz="4" w:space="0" w:color="auto"/>
              <w:bottom w:val="single" w:sz="4" w:space="0" w:color="auto"/>
            </w:tcBorders>
          </w:tcPr>
          <w:p w14:paraId="602B2344" w14:textId="77777777" w:rsidR="008A52C6" w:rsidRDefault="00301A25" w:rsidP="00301A2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centi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andom Data </w:t>
            </w:r>
          </w:p>
          <w:p w14:paraId="2464C1BE" w14:textId="56784CE7" w:rsidR="00301A25" w:rsidRDefault="00301A25" w:rsidP="00301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igenvalues</w:t>
            </w:r>
          </w:p>
        </w:tc>
      </w:tr>
      <w:tr w:rsidR="00D70B21" w:rsidRPr="00301A25" w14:paraId="2F46C5AD" w14:textId="77777777" w:rsidTr="008A52C6">
        <w:tc>
          <w:tcPr>
            <w:tcW w:w="707" w:type="pct"/>
            <w:tcBorders>
              <w:top w:val="single" w:sz="4" w:space="0" w:color="auto"/>
            </w:tcBorders>
          </w:tcPr>
          <w:p w14:paraId="0CF2E59F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</w:t>
            </w:r>
          </w:p>
        </w:tc>
        <w:tc>
          <w:tcPr>
            <w:tcW w:w="1299" w:type="pct"/>
            <w:tcBorders>
              <w:top w:val="single" w:sz="4" w:space="0" w:color="auto"/>
            </w:tcBorders>
          </w:tcPr>
          <w:p w14:paraId="5D5FAFB2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CA1C3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98149     </w:t>
            </w:r>
          </w:p>
        </w:tc>
        <w:tc>
          <w:tcPr>
            <w:tcW w:w="1398" w:type="pct"/>
            <w:tcBorders>
              <w:top w:val="single" w:sz="4" w:space="0" w:color="auto"/>
            </w:tcBorders>
          </w:tcPr>
          <w:p w14:paraId="3AE41C93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87041     </w:t>
            </w:r>
          </w:p>
        </w:tc>
        <w:tc>
          <w:tcPr>
            <w:tcW w:w="1597" w:type="pct"/>
            <w:tcBorders>
              <w:top w:val="single" w:sz="4" w:space="0" w:color="auto"/>
            </w:tcBorders>
          </w:tcPr>
          <w:p w14:paraId="5C29163B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8600</w:t>
            </w:r>
          </w:p>
        </w:tc>
      </w:tr>
      <w:tr w:rsidR="00D70B21" w:rsidRPr="00301A25" w14:paraId="0187C5D7" w14:textId="77777777" w:rsidTr="008A52C6">
        <w:tc>
          <w:tcPr>
            <w:tcW w:w="707" w:type="pct"/>
          </w:tcPr>
          <w:p w14:paraId="491A5B6F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1299" w:type="pct"/>
          </w:tcPr>
          <w:p w14:paraId="13328625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15116   </w:t>
            </w:r>
          </w:p>
        </w:tc>
        <w:tc>
          <w:tcPr>
            <w:tcW w:w="1398" w:type="pct"/>
          </w:tcPr>
          <w:p w14:paraId="14510499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45624     </w:t>
            </w:r>
          </w:p>
        </w:tc>
        <w:tc>
          <w:tcPr>
            <w:tcW w:w="1597" w:type="pct"/>
          </w:tcPr>
          <w:p w14:paraId="032A1C2E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4967</w:t>
            </w:r>
          </w:p>
        </w:tc>
      </w:tr>
      <w:tr w:rsidR="00D70B21" w:rsidRPr="00301A25" w14:paraId="4D16817E" w14:textId="77777777" w:rsidTr="008A52C6">
        <w:tc>
          <w:tcPr>
            <w:tcW w:w="707" w:type="pct"/>
          </w:tcPr>
          <w:p w14:paraId="50BD7444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A25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299" w:type="pct"/>
          </w:tcPr>
          <w:p w14:paraId="0F223728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55637     </w:t>
            </w:r>
          </w:p>
        </w:tc>
        <w:tc>
          <w:tcPr>
            <w:tcW w:w="1398" w:type="pct"/>
          </w:tcPr>
          <w:p w14:paraId="2EAAB3D4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49733     </w:t>
            </w:r>
          </w:p>
        </w:tc>
        <w:tc>
          <w:tcPr>
            <w:tcW w:w="1597" w:type="pct"/>
          </w:tcPr>
          <w:p w14:paraId="65C18BA1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1596</w:t>
            </w:r>
          </w:p>
        </w:tc>
      </w:tr>
      <w:tr w:rsidR="00D70B21" w:rsidRPr="00301A25" w14:paraId="3773485B" w14:textId="77777777" w:rsidTr="008A52C6">
        <w:tc>
          <w:tcPr>
            <w:tcW w:w="707" w:type="pct"/>
          </w:tcPr>
          <w:p w14:paraId="7372AF17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299" w:type="pct"/>
          </w:tcPr>
          <w:p w14:paraId="11B3E9EA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56634     </w:t>
            </w:r>
          </w:p>
        </w:tc>
        <w:tc>
          <w:tcPr>
            <w:tcW w:w="1398" w:type="pct"/>
          </w:tcPr>
          <w:p w14:paraId="3E21607E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65440     </w:t>
            </w:r>
          </w:p>
        </w:tc>
        <w:tc>
          <w:tcPr>
            <w:tcW w:w="1597" w:type="pct"/>
          </w:tcPr>
          <w:p w14:paraId="217F9B3D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1778</w:t>
            </w:r>
          </w:p>
        </w:tc>
      </w:tr>
      <w:tr w:rsidR="00D70B21" w:rsidRPr="00301A25" w14:paraId="2CE209CF" w14:textId="77777777" w:rsidTr="008A52C6">
        <w:tc>
          <w:tcPr>
            <w:tcW w:w="707" w:type="pct"/>
          </w:tcPr>
          <w:p w14:paraId="5CAB92B0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299" w:type="pct"/>
          </w:tcPr>
          <w:p w14:paraId="3D275CA7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92188     </w:t>
            </w:r>
          </w:p>
        </w:tc>
        <w:tc>
          <w:tcPr>
            <w:tcW w:w="1398" w:type="pct"/>
          </w:tcPr>
          <w:p w14:paraId="2A1A5008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91226     </w:t>
            </w:r>
          </w:p>
        </w:tc>
        <w:tc>
          <w:tcPr>
            <w:tcW w:w="1597" w:type="pct"/>
          </w:tcPr>
          <w:p w14:paraId="4E7D02D2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4542</w:t>
            </w:r>
          </w:p>
        </w:tc>
      </w:tr>
      <w:tr w:rsidR="00D70B21" w:rsidRPr="00301A25" w14:paraId="23222564" w14:textId="77777777" w:rsidTr="008A52C6">
        <w:tc>
          <w:tcPr>
            <w:tcW w:w="707" w:type="pct"/>
          </w:tcPr>
          <w:p w14:paraId="769F03AB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299" w:type="pct"/>
          </w:tcPr>
          <w:p w14:paraId="4D5C9D2C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24494     </w:t>
            </w:r>
          </w:p>
        </w:tc>
        <w:tc>
          <w:tcPr>
            <w:tcW w:w="1398" w:type="pct"/>
          </w:tcPr>
          <w:p w14:paraId="75068A1B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18516     </w:t>
            </w:r>
          </w:p>
        </w:tc>
        <w:tc>
          <w:tcPr>
            <w:tcW w:w="1597" w:type="pct"/>
          </w:tcPr>
          <w:p w14:paraId="16ED27F2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1634</w:t>
            </w:r>
          </w:p>
        </w:tc>
      </w:tr>
      <w:tr w:rsidR="00D70B21" w:rsidRPr="00301A25" w14:paraId="7772F999" w14:textId="77777777" w:rsidTr="008A52C6">
        <w:tc>
          <w:tcPr>
            <w:tcW w:w="707" w:type="pct"/>
          </w:tcPr>
          <w:p w14:paraId="700122D3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1299" w:type="pct"/>
          </w:tcPr>
          <w:p w14:paraId="76A1ED03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85095     </w:t>
            </w:r>
          </w:p>
        </w:tc>
        <w:tc>
          <w:tcPr>
            <w:tcW w:w="1398" w:type="pct"/>
          </w:tcPr>
          <w:p w14:paraId="3D0E8FBD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51717     </w:t>
            </w:r>
          </w:p>
        </w:tc>
        <w:tc>
          <w:tcPr>
            <w:tcW w:w="1597" w:type="pct"/>
          </w:tcPr>
          <w:p w14:paraId="72AD250B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3127</w:t>
            </w:r>
          </w:p>
        </w:tc>
      </w:tr>
      <w:tr w:rsidR="00D70B21" w:rsidRPr="00301A25" w14:paraId="7D1EF761" w14:textId="77777777" w:rsidTr="008A52C6">
        <w:tc>
          <w:tcPr>
            <w:tcW w:w="707" w:type="pct"/>
          </w:tcPr>
          <w:p w14:paraId="10DE6449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1299" w:type="pct"/>
          </w:tcPr>
          <w:p w14:paraId="3EBA082E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36187     </w:t>
            </w:r>
          </w:p>
        </w:tc>
        <w:tc>
          <w:tcPr>
            <w:tcW w:w="1398" w:type="pct"/>
          </w:tcPr>
          <w:p w14:paraId="01D8A761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93606     </w:t>
            </w:r>
          </w:p>
        </w:tc>
        <w:tc>
          <w:tcPr>
            <w:tcW w:w="1597" w:type="pct"/>
          </w:tcPr>
          <w:p w14:paraId="6F99DF78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2522</w:t>
            </w:r>
          </w:p>
        </w:tc>
      </w:tr>
      <w:tr w:rsidR="00D70B21" w:rsidRPr="00301A25" w14:paraId="6E17360D" w14:textId="77777777" w:rsidTr="008A52C6">
        <w:tc>
          <w:tcPr>
            <w:tcW w:w="707" w:type="pct"/>
          </w:tcPr>
          <w:p w14:paraId="28052DAA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299" w:type="pct"/>
          </w:tcPr>
          <w:p w14:paraId="69B59C1C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40743     </w:t>
            </w:r>
          </w:p>
        </w:tc>
        <w:tc>
          <w:tcPr>
            <w:tcW w:w="1398" w:type="pct"/>
          </w:tcPr>
          <w:p w14:paraId="7732D7B4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38745     </w:t>
            </w:r>
          </w:p>
        </w:tc>
        <w:tc>
          <w:tcPr>
            <w:tcW w:w="1597" w:type="pct"/>
          </w:tcPr>
          <w:p w14:paraId="748A060E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1562</w:t>
            </w:r>
          </w:p>
        </w:tc>
      </w:tr>
      <w:tr w:rsidR="00D70B21" w:rsidRPr="00301A25" w14:paraId="1D9C579B" w14:textId="77777777" w:rsidTr="008A52C6">
        <w:tc>
          <w:tcPr>
            <w:tcW w:w="707" w:type="pct"/>
          </w:tcPr>
          <w:p w14:paraId="0B819161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1299" w:type="pct"/>
          </w:tcPr>
          <w:p w14:paraId="04B2E513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99771     </w:t>
            </w:r>
          </w:p>
        </w:tc>
        <w:tc>
          <w:tcPr>
            <w:tcW w:w="1398" w:type="pct"/>
          </w:tcPr>
          <w:p w14:paraId="5E0AAB2B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80974     </w:t>
            </w:r>
          </w:p>
        </w:tc>
        <w:tc>
          <w:tcPr>
            <w:tcW w:w="1597" w:type="pct"/>
          </w:tcPr>
          <w:p w14:paraId="5A558356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9820</w:t>
            </w:r>
          </w:p>
        </w:tc>
      </w:tr>
      <w:tr w:rsidR="00D70B21" w:rsidRPr="00301A25" w14:paraId="5AE18133" w14:textId="77777777" w:rsidTr="008A52C6">
        <w:tc>
          <w:tcPr>
            <w:tcW w:w="707" w:type="pct"/>
          </w:tcPr>
          <w:p w14:paraId="11D9953A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1299" w:type="pct"/>
          </w:tcPr>
          <w:p w14:paraId="633E8339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70B21"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96636     </w:t>
            </w:r>
          </w:p>
        </w:tc>
        <w:tc>
          <w:tcPr>
            <w:tcW w:w="1398" w:type="pct"/>
          </w:tcPr>
          <w:p w14:paraId="703D018A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31846     </w:t>
            </w:r>
          </w:p>
        </w:tc>
        <w:tc>
          <w:tcPr>
            <w:tcW w:w="1597" w:type="pct"/>
          </w:tcPr>
          <w:p w14:paraId="6F70F12F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9851</w:t>
            </w:r>
          </w:p>
        </w:tc>
      </w:tr>
      <w:tr w:rsidR="00D70B21" w:rsidRPr="00301A25" w14:paraId="1EE46AEC" w14:textId="77777777" w:rsidTr="008A52C6">
        <w:tc>
          <w:tcPr>
            <w:tcW w:w="707" w:type="pct"/>
          </w:tcPr>
          <w:p w14:paraId="18265560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1299" w:type="pct"/>
          </w:tcPr>
          <w:p w14:paraId="11A6012B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71803      </w:t>
            </w:r>
          </w:p>
        </w:tc>
        <w:tc>
          <w:tcPr>
            <w:tcW w:w="1398" w:type="pct"/>
          </w:tcPr>
          <w:p w14:paraId="2887986D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82419     </w:t>
            </w:r>
          </w:p>
        </w:tc>
        <w:tc>
          <w:tcPr>
            <w:tcW w:w="1597" w:type="pct"/>
          </w:tcPr>
          <w:p w14:paraId="74EF6436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CA1C3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22624</w:t>
            </w:r>
          </w:p>
        </w:tc>
      </w:tr>
      <w:tr w:rsidR="00D70B21" w:rsidRPr="00301A25" w14:paraId="7293B2E8" w14:textId="77777777" w:rsidTr="008A52C6">
        <w:tc>
          <w:tcPr>
            <w:tcW w:w="707" w:type="pct"/>
          </w:tcPr>
          <w:p w14:paraId="3BE6AA97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1299" w:type="pct"/>
          </w:tcPr>
          <w:p w14:paraId="1B2B27F1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98367      </w:t>
            </w:r>
          </w:p>
        </w:tc>
        <w:tc>
          <w:tcPr>
            <w:tcW w:w="1398" w:type="pct"/>
          </w:tcPr>
          <w:p w14:paraId="61A80E28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32387      </w:t>
            </w:r>
          </w:p>
        </w:tc>
        <w:tc>
          <w:tcPr>
            <w:tcW w:w="1597" w:type="pct"/>
          </w:tcPr>
          <w:p w14:paraId="07340AEC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72280</w:t>
            </w:r>
          </w:p>
        </w:tc>
      </w:tr>
      <w:tr w:rsidR="00D70B21" w:rsidRPr="00301A25" w14:paraId="51681AC7" w14:textId="77777777" w:rsidTr="008A52C6">
        <w:tc>
          <w:tcPr>
            <w:tcW w:w="707" w:type="pct"/>
          </w:tcPr>
          <w:p w14:paraId="274370CF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1299" w:type="pct"/>
          </w:tcPr>
          <w:p w14:paraId="614B78DC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98367      </w:t>
            </w:r>
          </w:p>
        </w:tc>
        <w:tc>
          <w:tcPr>
            <w:tcW w:w="1398" w:type="pct"/>
          </w:tcPr>
          <w:p w14:paraId="27686A96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32387      </w:t>
            </w:r>
          </w:p>
        </w:tc>
        <w:tc>
          <w:tcPr>
            <w:tcW w:w="1597" w:type="pct"/>
          </w:tcPr>
          <w:p w14:paraId="6BCDCE16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72280</w:t>
            </w:r>
          </w:p>
        </w:tc>
      </w:tr>
      <w:tr w:rsidR="00D70B21" w:rsidRPr="00301A25" w14:paraId="2453556E" w14:textId="77777777" w:rsidTr="008A52C6">
        <w:tc>
          <w:tcPr>
            <w:tcW w:w="707" w:type="pct"/>
          </w:tcPr>
          <w:p w14:paraId="21D816A4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1299" w:type="pct"/>
          </w:tcPr>
          <w:p w14:paraId="79E95CF4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29124      </w:t>
            </w:r>
          </w:p>
        </w:tc>
        <w:tc>
          <w:tcPr>
            <w:tcW w:w="1398" w:type="pct"/>
          </w:tcPr>
          <w:p w14:paraId="089FF282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36689      </w:t>
            </w:r>
          </w:p>
        </w:tc>
        <w:tc>
          <w:tcPr>
            <w:tcW w:w="1597" w:type="pct"/>
          </w:tcPr>
          <w:p w14:paraId="7B270E0F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76770</w:t>
            </w:r>
          </w:p>
        </w:tc>
      </w:tr>
      <w:tr w:rsidR="00D70B21" w:rsidRPr="00301A25" w14:paraId="76B81BE3" w14:textId="77777777" w:rsidTr="008A52C6">
        <w:tc>
          <w:tcPr>
            <w:tcW w:w="707" w:type="pct"/>
          </w:tcPr>
          <w:p w14:paraId="2C0119BB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1299" w:type="pct"/>
          </w:tcPr>
          <w:p w14:paraId="4144DA53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70B21"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91744      </w:t>
            </w:r>
          </w:p>
        </w:tc>
        <w:tc>
          <w:tcPr>
            <w:tcW w:w="1398" w:type="pct"/>
          </w:tcPr>
          <w:p w14:paraId="09786F42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70B21"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92741      </w:t>
            </w:r>
          </w:p>
        </w:tc>
        <w:tc>
          <w:tcPr>
            <w:tcW w:w="1597" w:type="pct"/>
          </w:tcPr>
          <w:p w14:paraId="6C50E6EE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70B21"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4129</w:t>
            </w:r>
          </w:p>
        </w:tc>
      </w:tr>
      <w:tr w:rsidR="00D70B21" w:rsidRPr="00301A25" w14:paraId="2D9A0DE3" w14:textId="77777777" w:rsidTr="008A52C6">
        <w:tc>
          <w:tcPr>
            <w:tcW w:w="707" w:type="pct"/>
          </w:tcPr>
          <w:p w14:paraId="1012D52B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0</w:t>
            </w:r>
          </w:p>
        </w:tc>
        <w:tc>
          <w:tcPr>
            <w:tcW w:w="1299" w:type="pct"/>
          </w:tcPr>
          <w:p w14:paraId="3D889648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98098      </w:t>
            </w:r>
          </w:p>
        </w:tc>
        <w:tc>
          <w:tcPr>
            <w:tcW w:w="1398" w:type="pct"/>
          </w:tcPr>
          <w:p w14:paraId="3BFA22D2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48641      </w:t>
            </w:r>
          </w:p>
        </w:tc>
        <w:tc>
          <w:tcPr>
            <w:tcW w:w="1597" w:type="pct"/>
          </w:tcPr>
          <w:p w14:paraId="0616A3E4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91411</w:t>
            </w:r>
          </w:p>
        </w:tc>
      </w:tr>
      <w:tr w:rsidR="00D70B21" w:rsidRPr="00301A25" w14:paraId="061F167B" w14:textId="77777777" w:rsidTr="008A52C6">
        <w:tc>
          <w:tcPr>
            <w:tcW w:w="707" w:type="pct"/>
          </w:tcPr>
          <w:p w14:paraId="0A138FD1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  <w:tc>
          <w:tcPr>
            <w:tcW w:w="1299" w:type="pct"/>
          </w:tcPr>
          <w:p w14:paraId="2B80E9F1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76193      </w:t>
            </w:r>
          </w:p>
        </w:tc>
        <w:tc>
          <w:tcPr>
            <w:tcW w:w="1398" w:type="pct"/>
          </w:tcPr>
          <w:p w14:paraId="0B9B920E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02467      </w:t>
            </w:r>
          </w:p>
        </w:tc>
        <w:tc>
          <w:tcPr>
            <w:tcW w:w="1597" w:type="pct"/>
          </w:tcPr>
          <w:p w14:paraId="6A3ECBD8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3167</w:t>
            </w:r>
          </w:p>
        </w:tc>
      </w:tr>
      <w:tr w:rsidR="00D70B21" w:rsidRPr="00301A25" w14:paraId="00CA101E" w14:textId="77777777" w:rsidTr="008A52C6">
        <w:tc>
          <w:tcPr>
            <w:tcW w:w="707" w:type="pct"/>
          </w:tcPr>
          <w:p w14:paraId="71AE2D92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0</w:t>
            </w:r>
          </w:p>
        </w:tc>
        <w:tc>
          <w:tcPr>
            <w:tcW w:w="1299" w:type="pct"/>
          </w:tcPr>
          <w:p w14:paraId="42171F6B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49373      </w:t>
            </w:r>
          </w:p>
        </w:tc>
        <w:tc>
          <w:tcPr>
            <w:tcW w:w="1398" w:type="pct"/>
          </w:tcPr>
          <w:p w14:paraId="0C1D1C93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58077      </w:t>
            </w:r>
          </w:p>
        </w:tc>
        <w:tc>
          <w:tcPr>
            <w:tcW w:w="1597" w:type="pct"/>
          </w:tcPr>
          <w:p w14:paraId="53DDD891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2803</w:t>
            </w:r>
          </w:p>
        </w:tc>
      </w:tr>
      <w:tr w:rsidR="00D70B21" w:rsidRPr="00301A25" w14:paraId="7A944FFC" w14:textId="77777777" w:rsidTr="008A52C6">
        <w:tc>
          <w:tcPr>
            <w:tcW w:w="707" w:type="pct"/>
          </w:tcPr>
          <w:p w14:paraId="62D8EF6A" w14:textId="77777777" w:rsidR="00D70B21" w:rsidRPr="00301A25" w:rsidRDefault="00D70B21" w:rsidP="00D70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1299" w:type="pct"/>
          </w:tcPr>
          <w:p w14:paraId="3765AF45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70B21"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18981      </w:t>
            </w:r>
          </w:p>
        </w:tc>
        <w:tc>
          <w:tcPr>
            <w:tcW w:w="1398" w:type="pct"/>
          </w:tcPr>
          <w:p w14:paraId="5301AF60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70B21"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16990      </w:t>
            </w:r>
          </w:p>
        </w:tc>
        <w:tc>
          <w:tcPr>
            <w:tcW w:w="1597" w:type="pct"/>
          </w:tcPr>
          <w:p w14:paraId="02B1D064" w14:textId="77777777" w:rsidR="00D70B21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70B21"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0022</w:t>
            </w:r>
          </w:p>
        </w:tc>
      </w:tr>
      <w:tr w:rsidR="00301A25" w:rsidRPr="00301A25" w14:paraId="719340F5" w14:textId="77777777" w:rsidTr="008A52C6">
        <w:tc>
          <w:tcPr>
            <w:tcW w:w="707" w:type="pct"/>
          </w:tcPr>
          <w:p w14:paraId="26CD7794" w14:textId="77777777" w:rsidR="00301A25" w:rsidRPr="00301A25" w:rsidRDefault="00301A25" w:rsidP="00301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1299" w:type="pct"/>
          </w:tcPr>
          <w:p w14:paraId="33712B14" w14:textId="77777777" w:rsidR="00301A25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94004     </w:t>
            </w:r>
          </w:p>
        </w:tc>
        <w:tc>
          <w:tcPr>
            <w:tcW w:w="1398" w:type="pct"/>
          </w:tcPr>
          <w:p w14:paraId="178E6E97" w14:textId="77777777" w:rsidR="00301A25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70303      </w:t>
            </w:r>
          </w:p>
        </w:tc>
        <w:tc>
          <w:tcPr>
            <w:tcW w:w="1597" w:type="pct"/>
          </w:tcPr>
          <w:p w14:paraId="4E3565E7" w14:textId="77777777" w:rsidR="00301A25" w:rsidRPr="00301A25" w:rsidRDefault="00CA1C3F" w:rsidP="00301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1086</w:t>
            </w:r>
          </w:p>
        </w:tc>
      </w:tr>
      <w:tr w:rsidR="00301A25" w:rsidRPr="00301A25" w14:paraId="66B5E396" w14:textId="77777777" w:rsidTr="008A52C6">
        <w:tc>
          <w:tcPr>
            <w:tcW w:w="707" w:type="pct"/>
          </w:tcPr>
          <w:p w14:paraId="392FE260" w14:textId="77777777" w:rsidR="00301A25" w:rsidRPr="00301A25" w:rsidRDefault="00301A25" w:rsidP="00301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</w:p>
        </w:tc>
        <w:tc>
          <w:tcPr>
            <w:tcW w:w="1299" w:type="pct"/>
          </w:tcPr>
          <w:p w14:paraId="7D0C61F3" w14:textId="77777777" w:rsidR="00301A25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70B21"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9517      </w:t>
            </w:r>
          </w:p>
        </w:tc>
        <w:tc>
          <w:tcPr>
            <w:tcW w:w="1398" w:type="pct"/>
          </w:tcPr>
          <w:p w14:paraId="5F16A8C0" w14:textId="77777777" w:rsidR="00301A25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70B21"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77579      </w:t>
            </w:r>
          </w:p>
        </w:tc>
        <w:tc>
          <w:tcPr>
            <w:tcW w:w="1597" w:type="pct"/>
          </w:tcPr>
          <w:p w14:paraId="0354C929" w14:textId="77777777" w:rsidR="00301A25" w:rsidRPr="00301A25" w:rsidRDefault="00CA1C3F" w:rsidP="00301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70B21" w:rsidRPr="00D70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2685</w:t>
            </w:r>
          </w:p>
        </w:tc>
      </w:tr>
      <w:tr w:rsidR="00301A25" w:rsidRPr="00301A25" w14:paraId="73CFF37A" w14:textId="77777777" w:rsidTr="008A52C6">
        <w:tc>
          <w:tcPr>
            <w:tcW w:w="707" w:type="pct"/>
          </w:tcPr>
          <w:p w14:paraId="6AE8EC73" w14:textId="77777777" w:rsidR="00301A25" w:rsidRPr="00301A25" w:rsidRDefault="00301A25" w:rsidP="00301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1299" w:type="pct"/>
          </w:tcPr>
          <w:p w14:paraId="04C3EB65" w14:textId="77777777" w:rsidR="00301A25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09517      </w:t>
            </w:r>
          </w:p>
        </w:tc>
        <w:tc>
          <w:tcPr>
            <w:tcW w:w="1398" w:type="pct"/>
          </w:tcPr>
          <w:p w14:paraId="6B2A3FA8" w14:textId="77777777" w:rsidR="00301A25" w:rsidRPr="00301A25" w:rsidRDefault="00CA1C3F" w:rsidP="00D70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77579      </w:t>
            </w:r>
          </w:p>
        </w:tc>
        <w:tc>
          <w:tcPr>
            <w:tcW w:w="1597" w:type="pct"/>
          </w:tcPr>
          <w:p w14:paraId="4ED8F230" w14:textId="77777777" w:rsidR="00301A25" w:rsidRPr="00301A25" w:rsidRDefault="00CA1C3F" w:rsidP="00301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D70B21"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2685</w:t>
            </w:r>
          </w:p>
        </w:tc>
      </w:tr>
      <w:tr w:rsidR="00301A25" w:rsidRPr="00301A25" w14:paraId="47468663" w14:textId="77777777" w:rsidTr="008A52C6">
        <w:tc>
          <w:tcPr>
            <w:tcW w:w="707" w:type="pct"/>
          </w:tcPr>
          <w:p w14:paraId="0BBC7992" w14:textId="77777777" w:rsidR="00301A25" w:rsidRPr="00301A25" w:rsidRDefault="00301A25" w:rsidP="00301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1299" w:type="pct"/>
          </w:tcPr>
          <w:p w14:paraId="58909F65" w14:textId="77777777" w:rsidR="00301A25" w:rsidRPr="00301A25" w:rsidRDefault="00CA1C3F" w:rsidP="00CA1C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90441      </w:t>
            </w:r>
          </w:p>
        </w:tc>
        <w:tc>
          <w:tcPr>
            <w:tcW w:w="1398" w:type="pct"/>
          </w:tcPr>
          <w:p w14:paraId="3F3FB8DD" w14:textId="77777777" w:rsidR="00301A25" w:rsidRPr="00301A25" w:rsidRDefault="00CA1C3F" w:rsidP="00CA1C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16038      </w:t>
            </w:r>
          </w:p>
        </w:tc>
        <w:tc>
          <w:tcPr>
            <w:tcW w:w="1597" w:type="pct"/>
          </w:tcPr>
          <w:p w14:paraId="0AA3C197" w14:textId="77777777" w:rsidR="00301A25" w:rsidRPr="00301A25" w:rsidRDefault="00CA1C3F" w:rsidP="00301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01A2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5431</w:t>
            </w:r>
          </w:p>
        </w:tc>
      </w:tr>
    </w:tbl>
    <w:p w14:paraId="779E5735" w14:textId="77777777" w:rsidR="00301A25" w:rsidRDefault="00301A25" w:rsidP="00245B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8484E4" w14:textId="77777777" w:rsidR="00301A25" w:rsidRDefault="00301A2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6EAE363" w14:textId="77777777" w:rsidR="00245B8B" w:rsidRPr="00301A25" w:rsidRDefault="00245B8B" w:rsidP="00245B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222E86" w14:textId="77777777" w:rsidR="00245B8B" w:rsidRPr="000619A9" w:rsidRDefault="000619A9" w:rsidP="00245B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19A9">
        <w:rPr>
          <w:rFonts w:ascii="Times New Roman" w:hAnsi="Times New Roman" w:cs="Times New Roman"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619A9">
        <w:rPr>
          <w:rFonts w:ascii="Times New Roman" w:hAnsi="Times New Roman" w:cs="Times New Roman"/>
          <w:sz w:val="24"/>
          <w:szCs w:val="24"/>
          <w:lang w:val="en-US"/>
        </w:rPr>
        <w:t xml:space="preserve">1. Scree plot depicting Eigenvalue against component number </w:t>
      </w:r>
    </w:p>
    <w:p w14:paraId="065F9131" w14:textId="77777777" w:rsidR="00245B8B" w:rsidRPr="000619A9" w:rsidRDefault="000619A9" w:rsidP="00245B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anchor distT="0" distB="0" distL="114300" distR="114300" simplePos="0" relativeHeight="251658240" behindDoc="0" locked="0" layoutInCell="1" allowOverlap="1" wp14:anchorId="314985E3" wp14:editId="6CA21514">
            <wp:simplePos x="0" y="0"/>
            <wp:positionH relativeFrom="column">
              <wp:posOffset>0</wp:posOffset>
            </wp:positionH>
            <wp:positionV relativeFrom="paragraph">
              <wp:posOffset>154229</wp:posOffset>
            </wp:positionV>
            <wp:extent cx="5969000" cy="4777105"/>
            <wp:effectExtent l="0" t="0" r="0" b="4445"/>
            <wp:wrapThrough wrapText="bothSides">
              <wp:wrapPolygon edited="0">
                <wp:start x="0" y="0"/>
                <wp:lineTo x="0" y="21534"/>
                <wp:lineTo x="21508" y="21534"/>
                <wp:lineTo x="21508" y="0"/>
                <wp:lineTo x="0" y="0"/>
              </wp:wrapPolygon>
            </wp:wrapThrough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77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51B55B" w14:textId="77777777" w:rsidR="00245B8B" w:rsidRPr="000619A9" w:rsidRDefault="00245B8B" w:rsidP="00245B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28A73283" w14:textId="1C7B84BE" w:rsidR="004B71A6" w:rsidRDefault="004B71A6">
      <w:pPr>
        <w:rPr>
          <w:lang w:val="en-US"/>
        </w:rPr>
      </w:pPr>
    </w:p>
    <w:p w14:paraId="1B70FFD8" w14:textId="77777777" w:rsidR="004B71A6" w:rsidRPr="004B71A6" w:rsidRDefault="004B71A6" w:rsidP="004B71A6">
      <w:pPr>
        <w:rPr>
          <w:lang w:val="en-US"/>
        </w:rPr>
      </w:pPr>
    </w:p>
    <w:p w14:paraId="6353C21F" w14:textId="77777777" w:rsidR="004B71A6" w:rsidRPr="004B71A6" w:rsidRDefault="004B71A6" w:rsidP="004B71A6">
      <w:pPr>
        <w:rPr>
          <w:lang w:val="en-US"/>
        </w:rPr>
      </w:pPr>
    </w:p>
    <w:p w14:paraId="1AB626F2" w14:textId="77777777" w:rsidR="004B71A6" w:rsidRPr="004B71A6" w:rsidRDefault="004B71A6" w:rsidP="004B71A6">
      <w:pPr>
        <w:rPr>
          <w:lang w:val="en-US"/>
        </w:rPr>
      </w:pPr>
    </w:p>
    <w:p w14:paraId="119AF139" w14:textId="77777777" w:rsidR="004B71A6" w:rsidRPr="004B71A6" w:rsidRDefault="004B71A6" w:rsidP="004B71A6">
      <w:pPr>
        <w:rPr>
          <w:lang w:val="en-US"/>
        </w:rPr>
      </w:pPr>
    </w:p>
    <w:p w14:paraId="1E5A1E56" w14:textId="77777777" w:rsidR="004B71A6" w:rsidRPr="004B71A6" w:rsidRDefault="004B71A6" w:rsidP="004B71A6">
      <w:pPr>
        <w:rPr>
          <w:lang w:val="en-US"/>
        </w:rPr>
      </w:pPr>
    </w:p>
    <w:p w14:paraId="7F68B5D8" w14:textId="77777777" w:rsidR="004B71A6" w:rsidRPr="004B71A6" w:rsidRDefault="004B71A6" w:rsidP="004B71A6">
      <w:pPr>
        <w:rPr>
          <w:lang w:val="en-US"/>
        </w:rPr>
      </w:pPr>
    </w:p>
    <w:p w14:paraId="1A66DB67" w14:textId="77777777" w:rsidR="004B71A6" w:rsidRPr="004B71A6" w:rsidRDefault="004B71A6" w:rsidP="004B71A6">
      <w:pPr>
        <w:rPr>
          <w:lang w:val="en-US"/>
        </w:rPr>
      </w:pPr>
    </w:p>
    <w:p w14:paraId="300439F4" w14:textId="77777777" w:rsidR="004B71A6" w:rsidRPr="004B71A6" w:rsidRDefault="004B71A6" w:rsidP="004B71A6">
      <w:pPr>
        <w:rPr>
          <w:lang w:val="en-US"/>
        </w:rPr>
      </w:pPr>
    </w:p>
    <w:p w14:paraId="26912D42" w14:textId="77777777" w:rsidR="004B71A6" w:rsidRPr="004B71A6" w:rsidRDefault="004B71A6" w:rsidP="004B71A6">
      <w:pPr>
        <w:rPr>
          <w:lang w:val="en-US"/>
        </w:rPr>
      </w:pPr>
    </w:p>
    <w:p w14:paraId="5A816F4E" w14:textId="77777777" w:rsidR="004B71A6" w:rsidRPr="004B71A6" w:rsidRDefault="004B71A6" w:rsidP="004B71A6">
      <w:pPr>
        <w:rPr>
          <w:lang w:val="en-US"/>
        </w:rPr>
      </w:pPr>
    </w:p>
    <w:p w14:paraId="0934C031" w14:textId="77777777" w:rsidR="004B71A6" w:rsidRPr="004B71A6" w:rsidRDefault="004B71A6" w:rsidP="004B71A6">
      <w:pPr>
        <w:rPr>
          <w:lang w:val="en-US"/>
        </w:rPr>
      </w:pPr>
    </w:p>
    <w:p w14:paraId="5942DC69" w14:textId="77777777" w:rsidR="004B71A6" w:rsidRPr="004B71A6" w:rsidRDefault="004B71A6" w:rsidP="004B71A6">
      <w:pPr>
        <w:rPr>
          <w:lang w:val="en-US"/>
        </w:rPr>
      </w:pPr>
    </w:p>
    <w:p w14:paraId="48A8F1B4" w14:textId="77777777" w:rsidR="004B71A6" w:rsidRPr="004B71A6" w:rsidRDefault="004B71A6" w:rsidP="004B71A6">
      <w:pPr>
        <w:rPr>
          <w:lang w:val="en-US"/>
        </w:rPr>
      </w:pPr>
    </w:p>
    <w:p w14:paraId="74EDA612" w14:textId="77777777" w:rsidR="004B71A6" w:rsidRPr="004B71A6" w:rsidRDefault="004B71A6" w:rsidP="004B71A6">
      <w:pPr>
        <w:rPr>
          <w:lang w:val="en-US"/>
        </w:rPr>
      </w:pPr>
    </w:p>
    <w:p w14:paraId="60B90768" w14:textId="77777777" w:rsidR="004B71A6" w:rsidRPr="004B71A6" w:rsidRDefault="004B71A6" w:rsidP="004B71A6">
      <w:pPr>
        <w:rPr>
          <w:lang w:val="en-US"/>
        </w:rPr>
      </w:pPr>
    </w:p>
    <w:p w14:paraId="738F3E79" w14:textId="77777777" w:rsidR="004B71A6" w:rsidRPr="004B71A6" w:rsidRDefault="004B71A6" w:rsidP="004B71A6">
      <w:pPr>
        <w:rPr>
          <w:lang w:val="en-US"/>
        </w:rPr>
      </w:pPr>
    </w:p>
    <w:p w14:paraId="4E64CFFD" w14:textId="77777777" w:rsidR="004B71A6" w:rsidRPr="004B71A6" w:rsidRDefault="004B71A6" w:rsidP="004B71A6">
      <w:pPr>
        <w:rPr>
          <w:lang w:val="en-US"/>
        </w:rPr>
      </w:pPr>
    </w:p>
    <w:p w14:paraId="722102ED" w14:textId="77777777" w:rsidR="004B71A6" w:rsidRPr="004B71A6" w:rsidRDefault="004B71A6" w:rsidP="004B71A6">
      <w:pPr>
        <w:rPr>
          <w:lang w:val="en-US"/>
        </w:rPr>
      </w:pPr>
    </w:p>
    <w:p w14:paraId="258FDA59" w14:textId="77777777" w:rsidR="004B71A6" w:rsidRPr="004B71A6" w:rsidRDefault="004B71A6" w:rsidP="004B71A6">
      <w:pPr>
        <w:rPr>
          <w:lang w:val="en-US"/>
        </w:rPr>
      </w:pPr>
    </w:p>
    <w:p w14:paraId="49A038DA" w14:textId="1AB84F4B" w:rsidR="004B71A6" w:rsidRDefault="004B71A6" w:rsidP="004B71A6">
      <w:pPr>
        <w:rPr>
          <w:lang w:val="en-US"/>
        </w:rPr>
      </w:pPr>
    </w:p>
    <w:p w14:paraId="2BC6A43F" w14:textId="23654B51" w:rsidR="004B71A6" w:rsidRDefault="004B71A6" w:rsidP="004B71A6">
      <w:pPr>
        <w:tabs>
          <w:tab w:val="left" w:pos="934"/>
        </w:tabs>
        <w:rPr>
          <w:lang w:val="en-US"/>
        </w:rPr>
      </w:pPr>
      <w:r>
        <w:rPr>
          <w:lang w:val="en-US"/>
        </w:rPr>
        <w:tab/>
      </w:r>
    </w:p>
    <w:p w14:paraId="69F26ACC" w14:textId="275988FD" w:rsidR="004B71A6" w:rsidRDefault="004B71A6" w:rsidP="00E37BE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/>
        </w:rPr>
        <w:br w:type="page"/>
      </w:r>
      <w:r w:rsidR="00FD2F68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</w:t>
      </w:r>
      <w:r w:rsidR="00EA0294">
        <w:rPr>
          <w:rFonts w:ascii="Times New Roman" w:hAnsi="Times New Roman" w:cs="Times New Roman"/>
          <w:sz w:val="24"/>
          <w:szCs w:val="24"/>
          <w:lang w:val="en-US"/>
        </w:rPr>
        <w:t xml:space="preserve"> S2. </w:t>
      </w:r>
      <w:r w:rsidR="00603334">
        <w:rPr>
          <w:rFonts w:ascii="Times New Roman" w:hAnsi="Times New Roman" w:cs="Times New Roman"/>
          <w:sz w:val="24"/>
          <w:szCs w:val="24"/>
          <w:lang w:val="en-US"/>
        </w:rPr>
        <w:t xml:space="preserve">Standardized indirect effects, ratio </w:t>
      </w:r>
      <w:r w:rsidR="00603334" w:rsidRPr="00FD2F68">
        <w:rPr>
          <w:rFonts w:ascii="Times New Roman" w:hAnsi="Times New Roman" w:cs="Times New Roman"/>
          <w:sz w:val="24"/>
          <w:szCs w:val="24"/>
          <w:lang w:val="en-US"/>
        </w:rPr>
        <w:t xml:space="preserve">of indirect to total effect </w:t>
      </w:r>
      <w:r w:rsidR="002E49FD">
        <w:rPr>
          <w:rFonts w:ascii="Times New Roman" w:hAnsi="Times New Roman" w:cs="Times New Roman"/>
          <w:sz w:val="24"/>
          <w:szCs w:val="24"/>
          <w:lang w:val="en-US"/>
        </w:rPr>
        <w:t>and r</w:t>
      </w:r>
      <w:r w:rsidR="002E49FD" w:rsidRPr="00FD2F68">
        <w:rPr>
          <w:rFonts w:ascii="Times New Roman" w:hAnsi="Times New Roman" w:cs="Times New Roman"/>
          <w:sz w:val="24"/>
          <w:szCs w:val="24"/>
          <w:lang w:val="en-US"/>
        </w:rPr>
        <w:t xml:space="preserve">atio of indirect to direct effect </w:t>
      </w:r>
      <w:r w:rsidR="00603334" w:rsidRPr="00FD2F6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2E49FD">
        <w:rPr>
          <w:rFonts w:ascii="Times New Roman" w:hAnsi="Times New Roman" w:cs="Times New Roman"/>
          <w:sz w:val="24"/>
          <w:szCs w:val="24"/>
          <w:lang w:val="en-US"/>
        </w:rPr>
        <w:t>X (</w:t>
      </w:r>
      <w:r w:rsidR="00603334" w:rsidRPr="00A62EAE">
        <w:rPr>
          <w:rFonts w:ascii="Times New Roman" w:hAnsi="Times New Roman" w:cs="Times New Roman"/>
          <w:sz w:val="24"/>
          <w:szCs w:val="24"/>
          <w:lang w:val="en-US"/>
        </w:rPr>
        <w:t>Parents’ Resilience</w:t>
      </w:r>
      <w:r w:rsidR="002E49F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033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3334" w:rsidRPr="00FD2F68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2E49FD">
        <w:rPr>
          <w:rFonts w:ascii="Times New Roman" w:hAnsi="Times New Roman" w:cs="Times New Roman"/>
          <w:sz w:val="24"/>
          <w:szCs w:val="24"/>
          <w:lang w:val="en-US"/>
        </w:rPr>
        <w:t>Y (</w:t>
      </w:r>
      <w:r w:rsidR="00603334" w:rsidRPr="00A62EAE">
        <w:rPr>
          <w:rFonts w:ascii="Times New Roman" w:hAnsi="Times New Roman" w:cs="Times New Roman"/>
          <w:sz w:val="24"/>
          <w:szCs w:val="24"/>
          <w:lang w:val="en-US"/>
        </w:rPr>
        <w:t>Child stress-related behaviors during COVID-19</w:t>
      </w:r>
      <w:r w:rsidR="002E49FD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bookmarkStart w:id="0" w:name="_GoBack"/>
      <w:bookmarkEnd w:id="0"/>
    </w:p>
    <w:p w14:paraId="3E2C6461" w14:textId="77777777" w:rsidR="002E49FD" w:rsidRPr="00E37BEE" w:rsidRDefault="002E49FD" w:rsidP="00E37BEE">
      <w:pPr>
        <w:rPr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3"/>
        <w:gridCol w:w="2266"/>
        <w:gridCol w:w="2586"/>
        <w:gridCol w:w="3225"/>
        <w:gridCol w:w="3296"/>
      </w:tblGrid>
      <w:tr w:rsidR="00FD2F68" w:rsidRPr="00DD334C" w14:paraId="2549BE45" w14:textId="77777777" w:rsidTr="00E37BEE">
        <w:trPr>
          <w:trHeight w:val="325"/>
        </w:trPr>
        <w:tc>
          <w:tcPr>
            <w:tcW w:w="628" w:type="pct"/>
          </w:tcPr>
          <w:p w14:paraId="310228EC" w14:textId="77777777" w:rsidR="00FD2F68" w:rsidRDefault="00FD2F68" w:rsidP="004B71A6">
            <w:pPr>
              <w:tabs>
                <w:tab w:val="left" w:pos="93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72" w:type="pct"/>
            <w:gridSpan w:val="4"/>
            <w:tcBorders>
              <w:bottom w:val="single" w:sz="4" w:space="0" w:color="FFFFFF" w:themeColor="background1"/>
            </w:tcBorders>
          </w:tcPr>
          <w:p w14:paraId="3AE8B83B" w14:textId="188DB3C5" w:rsidR="00FD2F68" w:rsidRDefault="00FD2F68" w:rsidP="0050517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2F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tely standardized indirect effect of X on Y</w:t>
            </w:r>
          </w:p>
        </w:tc>
      </w:tr>
      <w:tr w:rsidR="00FD2F68" w14:paraId="4A6B2682" w14:textId="77777777" w:rsidTr="00E37BEE">
        <w:trPr>
          <w:trHeight w:val="229"/>
        </w:trPr>
        <w:tc>
          <w:tcPr>
            <w:tcW w:w="628" w:type="pct"/>
          </w:tcPr>
          <w:p w14:paraId="1B7EC6F6" w14:textId="77777777" w:rsidR="00FD2F68" w:rsidRDefault="00FD2F68" w:rsidP="004B71A6">
            <w:pPr>
              <w:tabs>
                <w:tab w:val="left" w:pos="93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1" w:type="pct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E572256" w14:textId="66CC590B" w:rsidR="00FD2F68" w:rsidRPr="00FD2F68" w:rsidRDefault="00FD2F68" w:rsidP="0050517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994" w:type="pct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FCD2CCF" w14:textId="560C47EE" w:rsidR="00FD2F68" w:rsidRPr="00FD2F68" w:rsidRDefault="003D7730" w:rsidP="0050517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ot </w:t>
            </w:r>
            <w:r w:rsidR="00FD2F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240" w:type="pct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D3CECCB" w14:textId="7742CA94" w:rsidR="00FD2F68" w:rsidRPr="00FD2F68" w:rsidRDefault="003D7730" w:rsidP="0050517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ot </w:t>
            </w:r>
            <w:r w:rsidR="00505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CI</w:t>
            </w:r>
          </w:p>
        </w:tc>
        <w:tc>
          <w:tcPr>
            <w:tcW w:w="1267" w:type="pct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9A37DB7" w14:textId="5862816E" w:rsidR="00FD2F68" w:rsidRPr="00FD2F68" w:rsidRDefault="003D7730" w:rsidP="0050517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ot </w:t>
            </w:r>
            <w:r w:rsidR="00505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CI</w:t>
            </w:r>
          </w:p>
        </w:tc>
      </w:tr>
      <w:tr w:rsidR="00C67D5C" w14:paraId="2723BCFA" w14:textId="77777777" w:rsidTr="00E37BEE">
        <w:trPr>
          <w:trHeight w:val="229"/>
        </w:trPr>
        <w:tc>
          <w:tcPr>
            <w:tcW w:w="628" w:type="pct"/>
          </w:tcPr>
          <w:p w14:paraId="265DBBEE" w14:textId="3652E93E" w:rsidR="00C67D5C" w:rsidRDefault="00565FE7" w:rsidP="004B71A6">
            <w:pPr>
              <w:tabs>
                <w:tab w:val="left" w:pos="93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871" w:type="pct"/>
            <w:tcBorders>
              <w:top w:val="single" w:sz="4" w:space="0" w:color="auto"/>
            </w:tcBorders>
          </w:tcPr>
          <w:p w14:paraId="74FF7326" w14:textId="29391DBF" w:rsidR="00C67D5C" w:rsidRPr="005A3826" w:rsidRDefault="00EA0294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38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086</w:t>
            </w:r>
            <w:r w:rsidR="00327A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994" w:type="pct"/>
            <w:tcBorders>
              <w:top w:val="single" w:sz="4" w:space="0" w:color="auto"/>
            </w:tcBorders>
          </w:tcPr>
          <w:p w14:paraId="06F162E8" w14:textId="14F229C5" w:rsidR="00C67D5C" w:rsidRDefault="00EA0294" w:rsidP="0050517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3</w:t>
            </w:r>
          </w:p>
        </w:tc>
        <w:tc>
          <w:tcPr>
            <w:tcW w:w="1240" w:type="pct"/>
            <w:tcBorders>
              <w:top w:val="single" w:sz="4" w:space="0" w:color="auto"/>
            </w:tcBorders>
          </w:tcPr>
          <w:p w14:paraId="756C198C" w14:textId="0F990C47" w:rsidR="00C67D5C" w:rsidRDefault="00565FE7" w:rsidP="0050517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A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A0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1267" w:type="pct"/>
            <w:tcBorders>
              <w:top w:val="single" w:sz="4" w:space="0" w:color="auto"/>
            </w:tcBorders>
          </w:tcPr>
          <w:p w14:paraId="4F1D03B3" w14:textId="5BDF0F7C" w:rsidR="00C67D5C" w:rsidRDefault="00565FE7" w:rsidP="0050517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A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B6A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EA0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565FE7" w14:paraId="0043EE25" w14:textId="77777777" w:rsidTr="00E37BEE">
        <w:trPr>
          <w:trHeight w:val="243"/>
        </w:trPr>
        <w:tc>
          <w:tcPr>
            <w:tcW w:w="628" w:type="pct"/>
          </w:tcPr>
          <w:p w14:paraId="191516C4" w14:textId="5D9A906A" w:rsidR="00565FE7" w:rsidRDefault="00565FE7" w:rsidP="004B71A6">
            <w:pPr>
              <w:tabs>
                <w:tab w:val="left" w:pos="93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871" w:type="pct"/>
          </w:tcPr>
          <w:p w14:paraId="54FA8AF3" w14:textId="790F7DB7" w:rsidR="00565FE7" w:rsidRPr="00327AB1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7A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078</w:t>
            </w:r>
            <w:r w:rsidR="00327A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994" w:type="pct"/>
          </w:tcPr>
          <w:p w14:paraId="2AB16FEF" w14:textId="79AF9A44" w:rsidR="00565FE7" w:rsidRDefault="00EA0294" w:rsidP="00EA029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5</w:t>
            </w:r>
          </w:p>
        </w:tc>
        <w:tc>
          <w:tcPr>
            <w:tcW w:w="1240" w:type="pct"/>
          </w:tcPr>
          <w:p w14:paraId="741FEDA0" w14:textId="2D5C469E" w:rsidR="00565FE7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6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665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67" w:type="pct"/>
          </w:tcPr>
          <w:p w14:paraId="59170B6F" w14:textId="668C4363" w:rsidR="00565FE7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A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B6A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65FE7" w14:paraId="55C56A05" w14:textId="77777777" w:rsidTr="00E37BEE">
        <w:trPr>
          <w:trHeight w:val="243"/>
        </w:trPr>
        <w:tc>
          <w:tcPr>
            <w:tcW w:w="628" w:type="pct"/>
          </w:tcPr>
          <w:p w14:paraId="4913BA93" w14:textId="7E4C7FE0" w:rsidR="00565FE7" w:rsidRDefault="00565FE7" w:rsidP="004B71A6">
            <w:pPr>
              <w:tabs>
                <w:tab w:val="left" w:pos="93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871" w:type="pct"/>
          </w:tcPr>
          <w:p w14:paraId="5F064CCB" w14:textId="7CD073B9" w:rsidR="00565FE7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B6A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94" w:type="pct"/>
          </w:tcPr>
          <w:p w14:paraId="0FBCE4E3" w14:textId="40F12AB2" w:rsidR="00565FE7" w:rsidRDefault="00EA0294" w:rsidP="00EA029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6</w:t>
            </w:r>
          </w:p>
        </w:tc>
        <w:tc>
          <w:tcPr>
            <w:tcW w:w="1240" w:type="pct"/>
          </w:tcPr>
          <w:p w14:paraId="5CA58379" w14:textId="33CA1D99" w:rsidR="00565FE7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A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B6A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1267" w:type="pct"/>
          </w:tcPr>
          <w:p w14:paraId="14E97349" w14:textId="3A0B3278" w:rsidR="00565FE7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B6A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565FE7" w14:paraId="7C06300F" w14:textId="77777777" w:rsidTr="00E37BEE">
        <w:trPr>
          <w:trHeight w:val="229"/>
        </w:trPr>
        <w:tc>
          <w:tcPr>
            <w:tcW w:w="628" w:type="pct"/>
            <w:tcBorders>
              <w:bottom w:val="single" w:sz="4" w:space="0" w:color="000000" w:themeColor="text1"/>
            </w:tcBorders>
          </w:tcPr>
          <w:p w14:paraId="118115F7" w14:textId="031C967D" w:rsidR="00565FE7" w:rsidRDefault="00565FE7" w:rsidP="004B71A6">
            <w:pPr>
              <w:tabs>
                <w:tab w:val="left" w:pos="93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14:paraId="25BDB155" w14:textId="1AD68EC3" w:rsidR="00565FE7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A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B6A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4" w:type="pct"/>
            <w:tcBorders>
              <w:bottom w:val="single" w:sz="4" w:space="0" w:color="auto"/>
            </w:tcBorders>
          </w:tcPr>
          <w:p w14:paraId="7948BE5D" w14:textId="13E46013" w:rsidR="00565FE7" w:rsidRDefault="00EA0294" w:rsidP="00EA029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8</w:t>
            </w:r>
          </w:p>
        </w:tc>
        <w:tc>
          <w:tcPr>
            <w:tcW w:w="1240" w:type="pct"/>
            <w:tcBorders>
              <w:bottom w:val="single" w:sz="4" w:space="0" w:color="auto"/>
            </w:tcBorders>
          </w:tcPr>
          <w:p w14:paraId="76BBEBFB" w14:textId="1F5EFB50" w:rsidR="00565FE7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A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B6A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67" w:type="pct"/>
            <w:tcBorders>
              <w:bottom w:val="single" w:sz="4" w:space="0" w:color="auto"/>
            </w:tcBorders>
          </w:tcPr>
          <w:p w14:paraId="20345789" w14:textId="594D0148" w:rsidR="00565FE7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8B6A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FD2F68" w:rsidRPr="00DD334C" w14:paraId="77F74E44" w14:textId="77777777" w:rsidTr="00E37BEE">
        <w:trPr>
          <w:trHeight w:val="390"/>
        </w:trPr>
        <w:tc>
          <w:tcPr>
            <w:tcW w:w="628" w:type="pct"/>
            <w:tcBorders>
              <w:top w:val="single" w:sz="4" w:space="0" w:color="000000" w:themeColor="text1"/>
            </w:tcBorders>
          </w:tcPr>
          <w:p w14:paraId="146EB3C7" w14:textId="77777777" w:rsidR="00FD2F68" w:rsidRDefault="00FD2F68" w:rsidP="004B71A6">
            <w:pPr>
              <w:tabs>
                <w:tab w:val="left" w:pos="93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72" w:type="pct"/>
            <w:gridSpan w:val="4"/>
          </w:tcPr>
          <w:p w14:paraId="75F38460" w14:textId="1892F8FA" w:rsidR="00FD2F68" w:rsidRDefault="00FD2F68" w:rsidP="0050517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2F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 of indirect to total effect of X on Y</w:t>
            </w:r>
          </w:p>
        </w:tc>
      </w:tr>
      <w:tr w:rsidR="00FD2F68" w14:paraId="1F98B9AC" w14:textId="77777777" w:rsidTr="00E37BEE">
        <w:trPr>
          <w:trHeight w:val="282"/>
        </w:trPr>
        <w:tc>
          <w:tcPr>
            <w:tcW w:w="628" w:type="pct"/>
          </w:tcPr>
          <w:p w14:paraId="12F6C5BD" w14:textId="77777777" w:rsidR="00FD2F68" w:rsidRDefault="00FD2F68" w:rsidP="004B71A6">
            <w:pPr>
              <w:tabs>
                <w:tab w:val="left" w:pos="93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1" w:type="pct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57FEABE" w14:textId="46E0EEC7" w:rsidR="00FD2F68" w:rsidRPr="00FD2F68" w:rsidRDefault="00505174" w:rsidP="0050517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994" w:type="pct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75D53BE" w14:textId="30304FAD" w:rsidR="00FD2F68" w:rsidRPr="00FD2F68" w:rsidRDefault="003D7730" w:rsidP="0050517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ot </w:t>
            </w:r>
            <w:r w:rsidR="00505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240" w:type="pct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26255E6" w14:textId="54846C7D" w:rsidR="00FD2F68" w:rsidRPr="00FD2F68" w:rsidRDefault="003D7730" w:rsidP="0050517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ot </w:t>
            </w:r>
            <w:r w:rsidR="00505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CI</w:t>
            </w:r>
          </w:p>
        </w:tc>
        <w:tc>
          <w:tcPr>
            <w:tcW w:w="1267" w:type="pct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00CA167" w14:textId="2E35798A" w:rsidR="00FD2F68" w:rsidRPr="00FD2F68" w:rsidRDefault="003D7730" w:rsidP="0050517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ot </w:t>
            </w:r>
            <w:r w:rsidR="00505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CI</w:t>
            </w:r>
          </w:p>
        </w:tc>
      </w:tr>
      <w:tr w:rsidR="00C67D5C" w14:paraId="57B342FD" w14:textId="77777777" w:rsidTr="00E37BEE">
        <w:trPr>
          <w:trHeight w:val="282"/>
        </w:trPr>
        <w:tc>
          <w:tcPr>
            <w:tcW w:w="628" w:type="pct"/>
          </w:tcPr>
          <w:p w14:paraId="7C567AB6" w14:textId="2C6FD3BC" w:rsidR="00C67D5C" w:rsidRDefault="00C67D5C" w:rsidP="00C67D5C">
            <w:pPr>
              <w:tabs>
                <w:tab w:val="left" w:pos="93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7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     </w:t>
            </w:r>
          </w:p>
        </w:tc>
        <w:tc>
          <w:tcPr>
            <w:tcW w:w="871" w:type="pct"/>
            <w:tcBorders>
              <w:top w:val="single" w:sz="4" w:space="0" w:color="auto"/>
            </w:tcBorders>
          </w:tcPr>
          <w:p w14:paraId="1CAE9BB2" w14:textId="1B7DA9B2" w:rsidR="00C67D5C" w:rsidRDefault="00C67D5C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7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6</w:t>
            </w:r>
          </w:p>
        </w:tc>
        <w:tc>
          <w:tcPr>
            <w:tcW w:w="994" w:type="pct"/>
            <w:tcBorders>
              <w:top w:val="single" w:sz="4" w:space="0" w:color="auto"/>
            </w:tcBorders>
          </w:tcPr>
          <w:p w14:paraId="7197ADA3" w14:textId="3EE3E270" w:rsidR="00C67D5C" w:rsidRDefault="00C67D5C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7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9</w:t>
            </w:r>
          </w:p>
        </w:tc>
        <w:tc>
          <w:tcPr>
            <w:tcW w:w="1240" w:type="pct"/>
            <w:tcBorders>
              <w:top w:val="single" w:sz="4" w:space="0" w:color="auto"/>
            </w:tcBorders>
          </w:tcPr>
          <w:p w14:paraId="62ED4C56" w14:textId="4772B52F" w:rsidR="00C67D5C" w:rsidRDefault="00C67D5C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7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2</w:t>
            </w:r>
          </w:p>
        </w:tc>
        <w:tc>
          <w:tcPr>
            <w:tcW w:w="1267" w:type="pct"/>
            <w:tcBorders>
              <w:top w:val="single" w:sz="4" w:space="0" w:color="auto"/>
            </w:tcBorders>
          </w:tcPr>
          <w:p w14:paraId="44965E7A" w14:textId="6EA8D9CA" w:rsidR="00C67D5C" w:rsidRDefault="00C67D5C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7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1</w:t>
            </w:r>
          </w:p>
        </w:tc>
      </w:tr>
      <w:tr w:rsidR="00565FE7" w14:paraId="7EA8D2BC" w14:textId="77777777" w:rsidTr="00E37BEE">
        <w:trPr>
          <w:trHeight w:val="243"/>
        </w:trPr>
        <w:tc>
          <w:tcPr>
            <w:tcW w:w="628" w:type="pct"/>
          </w:tcPr>
          <w:p w14:paraId="658274EC" w14:textId="14742548" w:rsidR="00565FE7" w:rsidRDefault="00565FE7" w:rsidP="004B71A6">
            <w:pPr>
              <w:tabs>
                <w:tab w:val="left" w:pos="93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871" w:type="pct"/>
          </w:tcPr>
          <w:p w14:paraId="42B45D93" w14:textId="38DEB496" w:rsidR="00565FE7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7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9</w:t>
            </w:r>
          </w:p>
        </w:tc>
        <w:tc>
          <w:tcPr>
            <w:tcW w:w="994" w:type="pct"/>
          </w:tcPr>
          <w:p w14:paraId="1C76ACF1" w14:textId="52C2AE5D" w:rsidR="00565FE7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7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4</w:t>
            </w:r>
          </w:p>
        </w:tc>
        <w:tc>
          <w:tcPr>
            <w:tcW w:w="1240" w:type="pct"/>
          </w:tcPr>
          <w:p w14:paraId="0FD5598B" w14:textId="11A817C1" w:rsidR="00565FE7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7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0</w:t>
            </w:r>
          </w:p>
        </w:tc>
        <w:tc>
          <w:tcPr>
            <w:tcW w:w="1267" w:type="pct"/>
          </w:tcPr>
          <w:p w14:paraId="58CC6311" w14:textId="2E04B14E" w:rsidR="00565FE7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7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1</w:t>
            </w:r>
          </w:p>
        </w:tc>
      </w:tr>
      <w:tr w:rsidR="00565FE7" w14:paraId="7978E336" w14:textId="77777777" w:rsidTr="00E37BEE">
        <w:trPr>
          <w:trHeight w:val="229"/>
        </w:trPr>
        <w:tc>
          <w:tcPr>
            <w:tcW w:w="628" w:type="pct"/>
          </w:tcPr>
          <w:p w14:paraId="2DA97933" w14:textId="2BD4ECBD" w:rsidR="00565FE7" w:rsidRDefault="00565FE7" w:rsidP="004B71A6">
            <w:pPr>
              <w:tabs>
                <w:tab w:val="left" w:pos="93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871" w:type="pct"/>
          </w:tcPr>
          <w:p w14:paraId="6D33ACA4" w14:textId="78A40527" w:rsidR="00565FE7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7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2</w:t>
            </w:r>
          </w:p>
        </w:tc>
        <w:tc>
          <w:tcPr>
            <w:tcW w:w="994" w:type="pct"/>
          </w:tcPr>
          <w:p w14:paraId="72731253" w14:textId="4766924B" w:rsidR="00565FE7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7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4</w:t>
            </w:r>
          </w:p>
        </w:tc>
        <w:tc>
          <w:tcPr>
            <w:tcW w:w="1240" w:type="pct"/>
          </w:tcPr>
          <w:p w14:paraId="4392F902" w14:textId="45071B17" w:rsidR="00565FE7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7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67</w:t>
            </w:r>
          </w:p>
        </w:tc>
        <w:tc>
          <w:tcPr>
            <w:tcW w:w="1267" w:type="pct"/>
          </w:tcPr>
          <w:p w14:paraId="599B5997" w14:textId="3C0D00F6" w:rsidR="00565FE7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7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1</w:t>
            </w:r>
          </w:p>
        </w:tc>
      </w:tr>
      <w:tr w:rsidR="00565FE7" w14:paraId="6B704022" w14:textId="77777777" w:rsidTr="00E37BEE">
        <w:trPr>
          <w:trHeight w:val="243"/>
        </w:trPr>
        <w:tc>
          <w:tcPr>
            <w:tcW w:w="628" w:type="pct"/>
            <w:tcBorders>
              <w:bottom w:val="single" w:sz="4" w:space="0" w:color="000000" w:themeColor="text1"/>
            </w:tcBorders>
          </w:tcPr>
          <w:p w14:paraId="4E45DEE6" w14:textId="02BF2F98" w:rsidR="00565FE7" w:rsidRDefault="00565FE7" w:rsidP="004B71A6">
            <w:pPr>
              <w:tabs>
                <w:tab w:val="left" w:pos="93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14:paraId="66CF2B55" w14:textId="3CA72503" w:rsidR="00565FE7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7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9</w:t>
            </w:r>
          </w:p>
        </w:tc>
        <w:tc>
          <w:tcPr>
            <w:tcW w:w="994" w:type="pct"/>
            <w:tcBorders>
              <w:bottom w:val="single" w:sz="4" w:space="0" w:color="auto"/>
            </w:tcBorders>
          </w:tcPr>
          <w:p w14:paraId="34BE4348" w14:textId="7343ADE4" w:rsidR="00565FE7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7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8</w:t>
            </w:r>
          </w:p>
        </w:tc>
        <w:tc>
          <w:tcPr>
            <w:tcW w:w="1240" w:type="pct"/>
            <w:tcBorders>
              <w:bottom w:val="single" w:sz="4" w:space="0" w:color="auto"/>
            </w:tcBorders>
          </w:tcPr>
          <w:p w14:paraId="0227EE1D" w14:textId="067300D0" w:rsidR="00565FE7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7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5</w:t>
            </w:r>
          </w:p>
        </w:tc>
        <w:tc>
          <w:tcPr>
            <w:tcW w:w="1267" w:type="pct"/>
            <w:tcBorders>
              <w:bottom w:val="single" w:sz="4" w:space="0" w:color="auto"/>
            </w:tcBorders>
          </w:tcPr>
          <w:p w14:paraId="7190DC59" w14:textId="04F2DE25" w:rsidR="00565FE7" w:rsidRPr="00C67D5C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7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5</w:t>
            </w:r>
          </w:p>
          <w:p w14:paraId="69850BC6" w14:textId="1092B24F" w:rsidR="00565FE7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2F68" w:rsidRPr="00DD334C" w14:paraId="758887F3" w14:textId="77777777" w:rsidTr="00E37BEE">
        <w:trPr>
          <w:trHeight w:val="428"/>
        </w:trPr>
        <w:tc>
          <w:tcPr>
            <w:tcW w:w="628" w:type="pct"/>
            <w:tcBorders>
              <w:top w:val="single" w:sz="4" w:space="0" w:color="000000" w:themeColor="text1"/>
            </w:tcBorders>
          </w:tcPr>
          <w:p w14:paraId="6D66B7F7" w14:textId="77777777" w:rsidR="00FD2F68" w:rsidRDefault="00FD2F68" w:rsidP="004B71A6">
            <w:pPr>
              <w:tabs>
                <w:tab w:val="left" w:pos="93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72" w:type="pct"/>
            <w:gridSpan w:val="4"/>
          </w:tcPr>
          <w:p w14:paraId="18AC8049" w14:textId="011092F1" w:rsidR="00FD2F68" w:rsidRDefault="00FD2F68" w:rsidP="0050517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2F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 of indirect to direct effect of X on Y</w:t>
            </w:r>
          </w:p>
        </w:tc>
      </w:tr>
      <w:tr w:rsidR="00FD2F68" w14:paraId="7E90EFAB" w14:textId="77777777" w:rsidTr="00E37BEE">
        <w:trPr>
          <w:trHeight w:val="234"/>
        </w:trPr>
        <w:tc>
          <w:tcPr>
            <w:tcW w:w="628" w:type="pct"/>
          </w:tcPr>
          <w:p w14:paraId="642C20E0" w14:textId="77777777" w:rsidR="00FD2F68" w:rsidRDefault="00FD2F68" w:rsidP="004B71A6">
            <w:pPr>
              <w:tabs>
                <w:tab w:val="left" w:pos="93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14:paraId="77E70777" w14:textId="3E3532C4" w:rsidR="00FD2F68" w:rsidRPr="00FD2F68" w:rsidRDefault="00505174" w:rsidP="0050517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994" w:type="pct"/>
            <w:tcBorders>
              <w:bottom w:val="single" w:sz="4" w:space="0" w:color="auto"/>
            </w:tcBorders>
          </w:tcPr>
          <w:p w14:paraId="7516618E" w14:textId="486D6DFF" w:rsidR="00FD2F68" w:rsidRPr="00FD2F68" w:rsidRDefault="003D7730" w:rsidP="0050517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ot </w:t>
            </w:r>
            <w:r w:rsidR="00505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240" w:type="pct"/>
            <w:tcBorders>
              <w:bottom w:val="single" w:sz="4" w:space="0" w:color="auto"/>
            </w:tcBorders>
          </w:tcPr>
          <w:p w14:paraId="76A97234" w14:textId="0A313CE4" w:rsidR="00FD2F68" w:rsidRPr="00FD2F68" w:rsidRDefault="003D7730" w:rsidP="0050517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ot </w:t>
            </w:r>
            <w:r w:rsidR="00505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CI</w:t>
            </w:r>
          </w:p>
        </w:tc>
        <w:tc>
          <w:tcPr>
            <w:tcW w:w="1267" w:type="pct"/>
            <w:tcBorders>
              <w:bottom w:val="single" w:sz="4" w:space="0" w:color="auto"/>
            </w:tcBorders>
          </w:tcPr>
          <w:p w14:paraId="0BF62FB5" w14:textId="0DE1E5B1" w:rsidR="00FD2F68" w:rsidRPr="00FD2F68" w:rsidRDefault="003D7730" w:rsidP="0050517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ot </w:t>
            </w:r>
            <w:r w:rsidR="00505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CI</w:t>
            </w:r>
          </w:p>
        </w:tc>
      </w:tr>
      <w:tr w:rsidR="00C67D5C" w14:paraId="0C163E63" w14:textId="77777777" w:rsidTr="00E37BEE">
        <w:trPr>
          <w:trHeight w:val="234"/>
        </w:trPr>
        <w:tc>
          <w:tcPr>
            <w:tcW w:w="628" w:type="pct"/>
          </w:tcPr>
          <w:p w14:paraId="51F2037B" w14:textId="193F56C1" w:rsidR="00C67D5C" w:rsidRDefault="00565FE7" w:rsidP="00565FE7">
            <w:pPr>
              <w:tabs>
                <w:tab w:val="left" w:pos="93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7D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   </w:t>
            </w:r>
            <w:r w:rsidRPr="00565F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71" w:type="pct"/>
            <w:tcBorders>
              <w:top w:val="single" w:sz="4" w:space="0" w:color="auto"/>
            </w:tcBorders>
          </w:tcPr>
          <w:p w14:paraId="4C7C7447" w14:textId="2A83CF18" w:rsidR="00C67D5C" w:rsidRDefault="00565FE7" w:rsidP="0050517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F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628    </w:t>
            </w:r>
          </w:p>
        </w:tc>
        <w:tc>
          <w:tcPr>
            <w:tcW w:w="994" w:type="pct"/>
            <w:tcBorders>
              <w:top w:val="single" w:sz="4" w:space="0" w:color="auto"/>
            </w:tcBorders>
          </w:tcPr>
          <w:p w14:paraId="5D85A587" w14:textId="31238787" w:rsidR="00C67D5C" w:rsidRDefault="00565FE7" w:rsidP="0050517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F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.467    </w:t>
            </w:r>
          </w:p>
        </w:tc>
        <w:tc>
          <w:tcPr>
            <w:tcW w:w="1240" w:type="pct"/>
            <w:tcBorders>
              <w:top w:val="single" w:sz="4" w:space="0" w:color="auto"/>
            </w:tcBorders>
          </w:tcPr>
          <w:p w14:paraId="6B2C0ECC" w14:textId="3F0872EF" w:rsidR="00C67D5C" w:rsidRDefault="00565FE7" w:rsidP="0050517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F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3.049    </w:t>
            </w:r>
          </w:p>
        </w:tc>
        <w:tc>
          <w:tcPr>
            <w:tcW w:w="1267" w:type="pct"/>
            <w:tcBorders>
              <w:top w:val="single" w:sz="4" w:space="0" w:color="auto"/>
            </w:tcBorders>
          </w:tcPr>
          <w:p w14:paraId="14409163" w14:textId="35E94BE3" w:rsidR="00C67D5C" w:rsidRDefault="00565FE7" w:rsidP="00505174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F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31</w:t>
            </w:r>
          </w:p>
        </w:tc>
      </w:tr>
      <w:tr w:rsidR="00565FE7" w14:paraId="046878D0" w14:textId="77777777" w:rsidTr="00E37BEE">
        <w:trPr>
          <w:trHeight w:val="229"/>
        </w:trPr>
        <w:tc>
          <w:tcPr>
            <w:tcW w:w="628" w:type="pct"/>
          </w:tcPr>
          <w:p w14:paraId="2FDB9E89" w14:textId="75C53400" w:rsidR="00565FE7" w:rsidRDefault="00565FE7" w:rsidP="004B71A6">
            <w:pPr>
              <w:tabs>
                <w:tab w:val="left" w:pos="93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871" w:type="pct"/>
          </w:tcPr>
          <w:p w14:paraId="67850F44" w14:textId="2DEFDCFE" w:rsidR="00565FE7" w:rsidRPr="00FD2F68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F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8</w:t>
            </w:r>
          </w:p>
        </w:tc>
        <w:tc>
          <w:tcPr>
            <w:tcW w:w="994" w:type="pct"/>
          </w:tcPr>
          <w:p w14:paraId="76A7A15B" w14:textId="65FDBC8F" w:rsidR="00565FE7" w:rsidRPr="00FD2F68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F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83</w:t>
            </w:r>
          </w:p>
        </w:tc>
        <w:tc>
          <w:tcPr>
            <w:tcW w:w="1240" w:type="pct"/>
          </w:tcPr>
          <w:p w14:paraId="17E6115A" w14:textId="5237B44E" w:rsidR="00565FE7" w:rsidRPr="00FD2F68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F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09</w:t>
            </w:r>
          </w:p>
        </w:tc>
        <w:tc>
          <w:tcPr>
            <w:tcW w:w="1267" w:type="pct"/>
          </w:tcPr>
          <w:p w14:paraId="175DBB2C" w14:textId="30292787" w:rsidR="00565FE7" w:rsidRPr="00FD2F68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F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67</w:t>
            </w:r>
          </w:p>
        </w:tc>
      </w:tr>
      <w:tr w:rsidR="00565FE7" w14:paraId="454F42F1" w14:textId="77777777" w:rsidTr="00E37BEE">
        <w:trPr>
          <w:trHeight w:val="243"/>
        </w:trPr>
        <w:tc>
          <w:tcPr>
            <w:tcW w:w="628" w:type="pct"/>
          </w:tcPr>
          <w:p w14:paraId="314D72B0" w14:textId="5BA99290" w:rsidR="00565FE7" w:rsidRDefault="00565FE7" w:rsidP="004B71A6">
            <w:pPr>
              <w:tabs>
                <w:tab w:val="left" w:pos="93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871" w:type="pct"/>
          </w:tcPr>
          <w:p w14:paraId="7BC8E074" w14:textId="3E0D05ED" w:rsidR="00565FE7" w:rsidRPr="00FD2F68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F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9</w:t>
            </w:r>
          </w:p>
        </w:tc>
        <w:tc>
          <w:tcPr>
            <w:tcW w:w="994" w:type="pct"/>
          </w:tcPr>
          <w:p w14:paraId="6457C2F1" w14:textId="14A93D07" w:rsidR="00565FE7" w:rsidRPr="00FD2F68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F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4</w:t>
            </w:r>
          </w:p>
        </w:tc>
        <w:tc>
          <w:tcPr>
            <w:tcW w:w="1240" w:type="pct"/>
          </w:tcPr>
          <w:p w14:paraId="15DE919D" w14:textId="3B96E68C" w:rsidR="00565FE7" w:rsidRPr="00FD2F68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F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18</w:t>
            </w:r>
          </w:p>
        </w:tc>
        <w:tc>
          <w:tcPr>
            <w:tcW w:w="1267" w:type="pct"/>
          </w:tcPr>
          <w:p w14:paraId="0335897B" w14:textId="7F8E5AB2" w:rsidR="00565FE7" w:rsidRPr="00FD2F68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F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2</w:t>
            </w:r>
          </w:p>
        </w:tc>
      </w:tr>
      <w:tr w:rsidR="00565FE7" w14:paraId="39DBBA90" w14:textId="77777777" w:rsidTr="00E37BEE">
        <w:trPr>
          <w:trHeight w:val="229"/>
        </w:trPr>
        <w:tc>
          <w:tcPr>
            <w:tcW w:w="628" w:type="pct"/>
          </w:tcPr>
          <w:p w14:paraId="2DC9F639" w14:textId="4454127A" w:rsidR="00565FE7" w:rsidRDefault="00565FE7" w:rsidP="004B71A6">
            <w:pPr>
              <w:tabs>
                <w:tab w:val="left" w:pos="93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871" w:type="pct"/>
          </w:tcPr>
          <w:p w14:paraId="63EE95B9" w14:textId="27175AC2" w:rsidR="00565FE7" w:rsidRPr="00FD2F68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F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9</w:t>
            </w:r>
          </w:p>
        </w:tc>
        <w:tc>
          <w:tcPr>
            <w:tcW w:w="994" w:type="pct"/>
          </w:tcPr>
          <w:p w14:paraId="52F2C7FA" w14:textId="46018C68" w:rsidR="00565FE7" w:rsidRPr="00FD2F68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F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2</w:t>
            </w:r>
          </w:p>
        </w:tc>
        <w:tc>
          <w:tcPr>
            <w:tcW w:w="1240" w:type="pct"/>
          </w:tcPr>
          <w:p w14:paraId="46EE9FA1" w14:textId="44745A02" w:rsidR="00565FE7" w:rsidRPr="00FD2F68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F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17</w:t>
            </w:r>
          </w:p>
        </w:tc>
        <w:tc>
          <w:tcPr>
            <w:tcW w:w="1267" w:type="pct"/>
          </w:tcPr>
          <w:p w14:paraId="37F7A5A0" w14:textId="5934AF09" w:rsidR="00565FE7" w:rsidRPr="00FD2F68" w:rsidRDefault="00565FE7" w:rsidP="00565FE7">
            <w:pPr>
              <w:tabs>
                <w:tab w:val="left" w:pos="93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F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1</w:t>
            </w:r>
          </w:p>
        </w:tc>
      </w:tr>
    </w:tbl>
    <w:p w14:paraId="7B8EAF7B" w14:textId="35739AF7" w:rsidR="00FD2F68" w:rsidRDefault="00FD2F68" w:rsidP="004B71A6">
      <w:pPr>
        <w:tabs>
          <w:tab w:val="left" w:pos="93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F0CD4AA" w14:textId="45A923EC" w:rsidR="00505174" w:rsidRPr="004B71A6" w:rsidRDefault="00327AB1" w:rsidP="005A3826">
      <w:pPr>
        <w:tabs>
          <w:tab w:val="left" w:pos="934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proofErr w:type="spellStart"/>
      <w:r w:rsidR="00A62EAE" w:rsidRPr="00A62EAE">
        <w:rPr>
          <w:rFonts w:ascii="Times New Roman" w:hAnsi="Times New Roman" w:cs="Times New Roman"/>
          <w:sz w:val="24"/>
          <w:szCs w:val="24"/>
          <w:lang w:val="en-US"/>
        </w:rPr>
        <w:t>Ind</w:t>
      </w:r>
      <w:proofErr w:type="spellEnd"/>
      <w:r w:rsidR="005A2A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7BE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62EAE" w:rsidRPr="00A62EAE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A2A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2EAE" w:rsidRPr="00A62EAE">
        <w:rPr>
          <w:rFonts w:ascii="Times New Roman" w:hAnsi="Times New Roman" w:cs="Times New Roman"/>
          <w:sz w:val="24"/>
          <w:szCs w:val="24"/>
          <w:lang w:val="en-US"/>
        </w:rPr>
        <w:t xml:space="preserve">Parents’ Resilience </w:t>
      </w:r>
      <w:r w:rsidR="00A62EAE">
        <w:rPr>
          <w:rFonts w:ascii="Times New Roman" w:hAnsi="Times New Roman" w:cs="Times New Roman"/>
          <w:sz w:val="24"/>
          <w:szCs w:val="24"/>
          <w:lang w:val="en-US"/>
        </w:rPr>
        <w:t xml:space="preserve">-&gt; </w:t>
      </w:r>
      <w:proofErr w:type="spellStart"/>
      <w:r w:rsidR="00A62EAE" w:rsidRPr="00E37BEE">
        <w:rPr>
          <w:rFonts w:ascii="Times New Roman" w:hAnsi="Times New Roman" w:cs="Times New Roman"/>
          <w:i/>
          <w:sz w:val="24"/>
          <w:szCs w:val="24"/>
          <w:lang w:val="en-US"/>
        </w:rPr>
        <w:t>COPEWithMe</w:t>
      </w:r>
      <w:proofErr w:type="spellEnd"/>
      <w:r w:rsidR="00A62EAE" w:rsidRPr="00A62EAE">
        <w:rPr>
          <w:rFonts w:ascii="Times New Roman" w:hAnsi="Times New Roman" w:cs="Times New Roman"/>
          <w:sz w:val="24"/>
          <w:szCs w:val="24"/>
          <w:lang w:val="en-US"/>
        </w:rPr>
        <w:t xml:space="preserve"> -&gt;  Child stress-related behaviors (during COVID-19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A62EAE" w:rsidRPr="00A62EAE">
        <w:rPr>
          <w:rFonts w:ascii="Times New Roman" w:hAnsi="Times New Roman" w:cs="Times New Roman"/>
          <w:sz w:val="24"/>
          <w:szCs w:val="24"/>
          <w:lang w:val="en-US"/>
        </w:rPr>
        <w:t>Ind</w:t>
      </w:r>
      <w:proofErr w:type="spellEnd"/>
      <w:r w:rsidR="005A2A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2EAE" w:rsidRPr="00A62EAE">
        <w:rPr>
          <w:rFonts w:ascii="Times New Roman" w:hAnsi="Times New Roman" w:cs="Times New Roman"/>
          <w:sz w:val="24"/>
          <w:szCs w:val="24"/>
          <w:lang w:val="en-US"/>
        </w:rPr>
        <w:t>2:</w:t>
      </w:r>
      <w:r w:rsidR="005A2A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3E14" w:rsidRPr="00A62EAE">
        <w:rPr>
          <w:rFonts w:ascii="Times New Roman" w:hAnsi="Times New Roman" w:cs="Times New Roman"/>
          <w:sz w:val="24"/>
          <w:szCs w:val="24"/>
          <w:lang w:val="en-US"/>
        </w:rPr>
        <w:t xml:space="preserve">Parents’ Resilience </w:t>
      </w:r>
      <w:r w:rsidR="00C93E14">
        <w:rPr>
          <w:rFonts w:ascii="Times New Roman" w:hAnsi="Times New Roman" w:cs="Times New Roman"/>
          <w:sz w:val="24"/>
          <w:szCs w:val="24"/>
          <w:lang w:val="en-US"/>
        </w:rPr>
        <w:t xml:space="preserve">-&gt; </w:t>
      </w:r>
      <w:r w:rsidR="00C93E14" w:rsidRPr="00A62EAE">
        <w:rPr>
          <w:rFonts w:ascii="Times New Roman" w:hAnsi="Times New Roman" w:cs="Times New Roman"/>
          <w:sz w:val="24"/>
          <w:szCs w:val="24"/>
          <w:lang w:val="en-US"/>
        </w:rPr>
        <w:t xml:space="preserve">Child Resilience </w:t>
      </w:r>
      <w:r w:rsidR="00C93E14">
        <w:rPr>
          <w:rFonts w:ascii="Times New Roman" w:hAnsi="Times New Roman" w:cs="Times New Roman"/>
          <w:sz w:val="24"/>
          <w:szCs w:val="24"/>
          <w:lang w:val="en-US"/>
        </w:rPr>
        <w:t xml:space="preserve">-&gt; </w:t>
      </w:r>
      <w:r w:rsidR="00C93E14" w:rsidRPr="00A62EAE">
        <w:rPr>
          <w:rFonts w:ascii="Times New Roman" w:hAnsi="Times New Roman" w:cs="Times New Roman"/>
          <w:sz w:val="24"/>
          <w:szCs w:val="24"/>
          <w:lang w:val="en-US"/>
        </w:rPr>
        <w:t>Child stress-related behaviors (during COVID-19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A62EAE" w:rsidRPr="00A62EAE">
        <w:rPr>
          <w:rFonts w:ascii="Times New Roman" w:hAnsi="Times New Roman" w:cs="Times New Roman"/>
          <w:sz w:val="24"/>
          <w:szCs w:val="24"/>
          <w:lang w:val="en-US"/>
        </w:rPr>
        <w:t>Ind</w:t>
      </w:r>
      <w:proofErr w:type="spellEnd"/>
      <w:r w:rsidR="005A2A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2EAE" w:rsidRPr="00A62EAE">
        <w:rPr>
          <w:rFonts w:ascii="Times New Roman" w:hAnsi="Times New Roman" w:cs="Times New Roman"/>
          <w:sz w:val="24"/>
          <w:szCs w:val="24"/>
          <w:lang w:val="en-US"/>
        </w:rPr>
        <w:t>3:</w:t>
      </w:r>
      <w:r w:rsidR="005A2A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3E14" w:rsidRPr="00A62EAE">
        <w:rPr>
          <w:rFonts w:ascii="Times New Roman" w:hAnsi="Times New Roman" w:cs="Times New Roman"/>
          <w:sz w:val="24"/>
          <w:szCs w:val="24"/>
          <w:lang w:val="en-US"/>
        </w:rPr>
        <w:t xml:space="preserve">Parents’ Resilience </w:t>
      </w:r>
      <w:r w:rsidR="00C93E14">
        <w:rPr>
          <w:rFonts w:ascii="Times New Roman" w:hAnsi="Times New Roman" w:cs="Times New Roman"/>
          <w:sz w:val="24"/>
          <w:szCs w:val="24"/>
          <w:lang w:val="en-US"/>
        </w:rPr>
        <w:t xml:space="preserve">-&gt; </w:t>
      </w:r>
      <w:proofErr w:type="spellStart"/>
      <w:r w:rsidR="00C93E14" w:rsidRPr="00E37BEE">
        <w:rPr>
          <w:rFonts w:ascii="Times New Roman" w:hAnsi="Times New Roman" w:cs="Times New Roman"/>
          <w:i/>
          <w:sz w:val="24"/>
          <w:szCs w:val="24"/>
          <w:lang w:val="en-US"/>
        </w:rPr>
        <w:t>COPEWithMe</w:t>
      </w:r>
      <w:proofErr w:type="spellEnd"/>
      <w:r w:rsidR="00C93E14" w:rsidRPr="00A62EAE">
        <w:rPr>
          <w:rFonts w:ascii="Times New Roman" w:hAnsi="Times New Roman" w:cs="Times New Roman"/>
          <w:sz w:val="24"/>
          <w:szCs w:val="24"/>
          <w:lang w:val="en-US"/>
        </w:rPr>
        <w:t xml:space="preserve"> -&gt;   Child Resilience </w:t>
      </w:r>
      <w:r w:rsidR="00C93E14">
        <w:rPr>
          <w:rFonts w:ascii="Times New Roman" w:hAnsi="Times New Roman" w:cs="Times New Roman"/>
          <w:sz w:val="24"/>
          <w:szCs w:val="24"/>
          <w:lang w:val="en-US"/>
        </w:rPr>
        <w:t xml:space="preserve">-&gt; </w:t>
      </w:r>
      <w:r w:rsidR="00C93E14" w:rsidRPr="00A62EAE">
        <w:rPr>
          <w:rFonts w:ascii="Times New Roman" w:hAnsi="Times New Roman" w:cs="Times New Roman"/>
          <w:sz w:val="24"/>
          <w:szCs w:val="24"/>
          <w:lang w:val="en-US"/>
        </w:rPr>
        <w:t>Child stress-related behaviors (during COVID-19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3D7730">
        <w:rPr>
          <w:rFonts w:ascii="Times New Roman" w:hAnsi="Times New Roman" w:cs="Times New Roman"/>
          <w:sz w:val="24"/>
          <w:szCs w:val="24"/>
          <w:lang w:val="en-US"/>
        </w:rPr>
        <w:t>Boot SE: t</w:t>
      </w:r>
      <w:r w:rsidR="003D7730" w:rsidRPr="003D7730">
        <w:rPr>
          <w:rFonts w:ascii="Times New Roman" w:hAnsi="Times New Roman" w:cs="Times New Roman"/>
          <w:sz w:val="24"/>
          <w:szCs w:val="24"/>
          <w:lang w:val="en-US"/>
        </w:rPr>
        <w:t>he mean of the indirect effect estimates calculated across all bootstrap samp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3D7730">
        <w:rPr>
          <w:rFonts w:ascii="Times New Roman" w:hAnsi="Times New Roman" w:cs="Times New Roman"/>
          <w:sz w:val="24"/>
          <w:szCs w:val="24"/>
          <w:lang w:val="en-US"/>
        </w:rPr>
        <w:t xml:space="preserve">Boot LLCI: the lower </w:t>
      </w:r>
      <w:r w:rsidR="003D7730" w:rsidRPr="003D7730">
        <w:rPr>
          <w:rFonts w:ascii="Times New Roman" w:hAnsi="Times New Roman" w:cs="Times New Roman"/>
          <w:sz w:val="24"/>
          <w:szCs w:val="24"/>
          <w:lang w:val="en-US"/>
        </w:rPr>
        <w:t>limit of the 95% confidence intervals for population value of the indirect effec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3D7730">
        <w:rPr>
          <w:rFonts w:ascii="Times New Roman" w:hAnsi="Times New Roman" w:cs="Times New Roman"/>
          <w:sz w:val="24"/>
          <w:szCs w:val="24"/>
          <w:lang w:val="en-US"/>
        </w:rPr>
        <w:t>Boot ULCI: t</w:t>
      </w:r>
      <w:r w:rsidR="003D7730" w:rsidRPr="003D7730">
        <w:rPr>
          <w:rFonts w:ascii="Times New Roman" w:hAnsi="Times New Roman" w:cs="Times New Roman"/>
          <w:sz w:val="24"/>
          <w:szCs w:val="24"/>
          <w:lang w:val="en-US"/>
        </w:rPr>
        <w:t>he upper limit of the 95% confidence intervals for population value of the indirect effec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A3826" w:rsidRPr="005A3826">
        <w:rPr>
          <w:rFonts w:ascii="Times New Roman" w:hAnsi="Times New Roman" w:cs="Times New Roman"/>
          <w:sz w:val="24"/>
          <w:szCs w:val="24"/>
          <w:lang w:val="en-US"/>
        </w:rPr>
        <w:t>Bold values indicate statistical significance (p &lt;0.05)</w:t>
      </w:r>
      <w:r w:rsidR="005A382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A3826" w:rsidRPr="005A3826">
        <w:rPr>
          <w:rFonts w:ascii="Times New Roman" w:hAnsi="Times New Roman" w:cs="Times New Roman"/>
          <w:sz w:val="24"/>
          <w:szCs w:val="24"/>
          <w:lang w:val="en-US"/>
        </w:rPr>
        <w:t>* 95% Confidence intervals remains strictly positive or negative and do not cross zero</w:t>
      </w:r>
      <w:r w:rsidR="005A382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505174" w:rsidRPr="004B71A6" w:rsidSect="008A52C6">
      <w:pgSz w:w="15840" w:h="16439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5B8B"/>
    <w:rsid w:val="000619A9"/>
    <w:rsid w:val="0006656C"/>
    <w:rsid w:val="000817B0"/>
    <w:rsid w:val="00245B8B"/>
    <w:rsid w:val="0028134C"/>
    <w:rsid w:val="002C0EA5"/>
    <w:rsid w:val="002E49FD"/>
    <w:rsid w:val="00301A25"/>
    <w:rsid w:val="00327AB1"/>
    <w:rsid w:val="003D7730"/>
    <w:rsid w:val="003E13B2"/>
    <w:rsid w:val="003E3862"/>
    <w:rsid w:val="004B71A6"/>
    <w:rsid w:val="00505174"/>
    <w:rsid w:val="005354AB"/>
    <w:rsid w:val="00546888"/>
    <w:rsid w:val="00565FE7"/>
    <w:rsid w:val="005A2A88"/>
    <w:rsid w:val="005A3826"/>
    <w:rsid w:val="005D4ACA"/>
    <w:rsid w:val="00603334"/>
    <w:rsid w:val="006E028C"/>
    <w:rsid w:val="008752B1"/>
    <w:rsid w:val="008A52C6"/>
    <w:rsid w:val="008B6A17"/>
    <w:rsid w:val="008F54BE"/>
    <w:rsid w:val="009424E2"/>
    <w:rsid w:val="00973F05"/>
    <w:rsid w:val="00A62EAE"/>
    <w:rsid w:val="00B94828"/>
    <w:rsid w:val="00BF76D2"/>
    <w:rsid w:val="00C67D5C"/>
    <w:rsid w:val="00C93E14"/>
    <w:rsid w:val="00CA1C3F"/>
    <w:rsid w:val="00D70B21"/>
    <w:rsid w:val="00DA137D"/>
    <w:rsid w:val="00DD334C"/>
    <w:rsid w:val="00DF4BFB"/>
    <w:rsid w:val="00E37BEE"/>
    <w:rsid w:val="00EA0294"/>
    <w:rsid w:val="00F26E69"/>
    <w:rsid w:val="00FD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058162"/>
  <w15:chartTrackingRefBased/>
  <w15:docId w15:val="{6CFA37E5-383C-4CE2-AC6D-553BAFCC9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52C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2C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52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52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52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2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2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3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3</Pages>
  <Words>431</Words>
  <Characters>246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Ass. La Nostra Famiglia</Company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Mariani Wigley</dc:creator>
  <cp:keywords/>
  <dc:description/>
  <cp:lastModifiedBy>Microsoft Office User</cp:lastModifiedBy>
  <cp:revision>25</cp:revision>
  <dcterms:created xsi:type="dcterms:W3CDTF">2021-08-12T10:35:00Z</dcterms:created>
  <dcterms:modified xsi:type="dcterms:W3CDTF">2021-08-14T13:12:00Z</dcterms:modified>
</cp:coreProperties>
</file>